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6C5" w:rsidRDefault="00540C12" w:rsidP="003876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_</w:t>
      </w:r>
      <w:bookmarkStart w:id="0" w:name="_GoBack"/>
      <w:bookmarkEnd w:id="0"/>
      <w:r w:rsidR="003876C5" w:rsidRPr="00C30940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876C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876C5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3876C5" w:rsidRPr="00CE7733">
        <w:rPr>
          <w:rFonts w:ascii="Times New Roman" w:hAnsi="Times New Roman" w:cs="Times New Roman" w:hint="eastAsia"/>
          <w:b/>
          <w:sz w:val="24"/>
          <w:szCs w:val="24"/>
        </w:rPr>
        <w:t xml:space="preserve">Ratio of </w:t>
      </w:r>
      <w:proofErr w:type="spellStart"/>
      <w:r w:rsidR="003876C5" w:rsidRPr="000B26DE">
        <w:rPr>
          <w:rFonts w:ascii="Times New Roman" w:hAnsi="Times New Roman" w:cs="Times New Roman"/>
          <w:b/>
          <w:i/>
          <w:sz w:val="24"/>
          <w:szCs w:val="24"/>
        </w:rPr>
        <w:t>M.loti</w:t>
      </w:r>
      <w:proofErr w:type="spellEnd"/>
      <w:r w:rsidR="003876C5" w:rsidRPr="000B26DE">
        <w:rPr>
          <w:rFonts w:ascii="Times New Roman" w:hAnsi="Times New Roman" w:cs="Times New Roman"/>
          <w:b/>
          <w:sz w:val="24"/>
          <w:szCs w:val="24"/>
        </w:rPr>
        <w:t>-induced actin accumulation in the root hair tip</w:t>
      </w:r>
      <w:r w:rsidR="003876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96"/>
        <w:gridCol w:w="2880"/>
        <w:gridCol w:w="2008"/>
        <w:gridCol w:w="1538"/>
      </w:tblGrid>
      <w:tr w:rsidR="003876C5" w:rsidTr="00CB5EAA">
        <w:tc>
          <w:tcPr>
            <w:tcW w:w="2462" w:type="dxa"/>
          </w:tcPr>
          <w:p w:rsidR="003876C5" w:rsidRPr="00F65334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otus plants</w:t>
            </w:r>
          </w:p>
        </w:tc>
        <w:tc>
          <w:tcPr>
            <w:tcW w:w="3316" w:type="dxa"/>
          </w:tcPr>
          <w:p w:rsidR="003876C5" w:rsidRPr="00F65334" w:rsidRDefault="003876C5" w:rsidP="00CB5E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</w:t>
            </w:r>
            <w:r w:rsidRPr="00F653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f form actin-bundle in root hair tips</w:t>
            </w:r>
          </w:p>
        </w:tc>
        <w:tc>
          <w:tcPr>
            <w:tcW w:w="2315" w:type="dxa"/>
          </w:tcPr>
          <w:p w:rsidR="003876C5" w:rsidRPr="00F65334" w:rsidRDefault="003876C5" w:rsidP="00CB5EA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 number of checked root hairs</w:t>
            </w:r>
          </w:p>
        </w:tc>
        <w:tc>
          <w:tcPr>
            <w:tcW w:w="1761" w:type="dxa"/>
          </w:tcPr>
          <w:p w:rsidR="003876C5" w:rsidRPr="00F65334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tio</w:t>
            </w:r>
          </w:p>
        </w:tc>
      </w:tr>
      <w:tr w:rsidR="003876C5" w:rsidTr="00CB5EAA">
        <w:tc>
          <w:tcPr>
            <w:tcW w:w="2462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fu</w:t>
            </w:r>
          </w:p>
        </w:tc>
        <w:tc>
          <w:tcPr>
            <w:tcW w:w="3316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2315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761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%</w:t>
            </w:r>
          </w:p>
        </w:tc>
      </w:tr>
      <w:tr w:rsidR="003876C5" w:rsidTr="00CB5EAA">
        <w:tc>
          <w:tcPr>
            <w:tcW w:w="2462" w:type="dxa"/>
          </w:tcPr>
          <w:p w:rsidR="003876C5" w:rsidRPr="000B26DE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6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carn-1</w:t>
            </w:r>
          </w:p>
        </w:tc>
        <w:tc>
          <w:tcPr>
            <w:tcW w:w="3316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315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1761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%</w:t>
            </w:r>
          </w:p>
        </w:tc>
      </w:tr>
      <w:tr w:rsidR="003876C5" w:rsidTr="00CB5EAA">
        <w:tc>
          <w:tcPr>
            <w:tcW w:w="2462" w:type="dxa"/>
          </w:tcPr>
          <w:p w:rsidR="003876C5" w:rsidRPr="000B26DE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6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carn-4</w:t>
            </w:r>
          </w:p>
        </w:tc>
        <w:tc>
          <w:tcPr>
            <w:tcW w:w="3316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2315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1761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%</w:t>
            </w:r>
          </w:p>
        </w:tc>
      </w:tr>
      <w:tr w:rsidR="003876C5" w:rsidTr="00CB5EAA">
        <w:tc>
          <w:tcPr>
            <w:tcW w:w="2462" w:type="dxa"/>
          </w:tcPr>
          <w:p w:rsidR="003876C5" w:rsidRPr="000B26DE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26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carn-5</w:t>
            </w:r>
          </w:p>
        </w:tc>
        <w:tc>
          <w:tcPr>
            <w:tcW w:w="3316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315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761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4%</w:t>
            </w:r>
          </w:p>
        </w:tc>
      </w:tr>
      <w:tr w:rsidR="003876C5" w:rsidTr="00CB5EAA">
        <w:tc>
          <w:tcPr>
            <w:tcW w:w="2462" w:type="dxa"/>
          </w:tcPr>
          <w:p w:rsidR="003876C5" w:rsidRPr="000B26DE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0B26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1</w:t>
            </w:r>
          </w:p>
        </w:tc>
        <w:tc>
          <w:tcPr>
            <w:tcW w:w="3316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2315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761" w:type="dxa"/>
          </w:tcPr>
          <w:p w:rsidR="003876C5" w:rsidRDefault="003876C5" w:rsidP="00CB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%</w:t>
            </w:r>
          </w:p>
        </w:tc>
      </w:tr>
    </w:tbl>
    <w:p w:rsidR="003876C5" w:rsidRDefault="003876C5" w:rsidP="003876C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:rsidR="002F74F0" w:rsidRPr="003400FF" w:rsidRDefault="002F74F0"/>
    <w:sectPr w:rsidR="002F74F0" w:rsidRPr="00340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9C0" w:rsidRDefault="006619C0" w:rsidP="00C23C06">
      <w:r>
        <w:separator/>
      </w:r>
    </w:p>
  </w:endnote>
  <w:endnote w:type="continuationSeparator" w:id="0">
    <w:p w:rsidR="006619C0" w:rsidRDefault="006619C0" w:rsidP="00C23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9C0" w:rsidRDefault="006619C0" w:rsidP="00C23C06">
      <w:r>
        <w:separator/>
      </w:r>
    </w:p>
  </w:footnote>
  <w:footnote w:type="continuationSeparator" w:id="0">
    <w:p w:rsidR="006619C0" w:rsidRDefault="006619C0" w:rsidP="00C23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A67EE"/>
    <w:multiLevelType w:val="hybridMultilevel"/>
    <w:tmpl w:val="ACC44976"/>
    <w:lvl w:ilvl="0" w:tplc="C9A2D4D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0FF"/>
    <w:rsid w:val="000527D1"/>
    <w:rsid w:val="000C6589"/>
    <w:rsid w:val="000F1F17"/>
    <w:rsid w:val="00114222"/>
    <w:rsid w:val="00141DC3"/>
    <w:rsid w:val="001523FA"/>
    <w:rsid w:val="00186B45"/>
    <w:rsid w:val="0027775B"/>
    <w:rsid w:val="002D2C2B"/>
    <w:rsid w:val="002F74F0"/>
    <w:rsid w:val="0031641B"/>
    <w:rsid w:val="003400FF"/>
    <w:rsid w:val="003876C5"/>
    <w:rsid w:val="00423653"/>
    <w:rsid w:val="004416AC"/>
    <w:rsid w:val="004843E0"/>
    <w:rsid w:val="004B4BC2"/>
    <w:rsid w:val="00540C12"/>
    <w:rsid w:val="00543404"/>
    <w:rsid w:val="005B400F"/>
    <w:rsid w:val="005B64D7"/>
    <w:rsid w:val="006619C0"/>
    <w:rsid w:val="00694CBE"/>
    <w:rsid w:val="00695F34"/>
    <w:rsid w:val="007B6DA4"/>
    <w:rsid w:val="00823506"/>
    <w:rsid w:val="00844F43"/>
    <w:rsid w:val="0089134C"/>
    <w:rsid w:val="00891C0C"/>
    <w:rsid w:val="008E4195"/>
    <w:rsid w:val="00902E22"/>
    <w:rsid w:val="00905876"/>
    <w:rsid w:val="009349C6"/>
    <w:rsid w:val="009B6D74"/>
    <w:rsid w:val="009C1802"/>
    <w:rsid w:val="009E391B"/>
    <w:rsid w:val="00A65BD3"/>
    <w:rsid w:val="00B12A36"/>
    <w:rsid w:val="00B43A4E"/>
    <w:rsid w:val="00B9150D"/>
    <w:rsid w:val="00BB5E6C"/>
    <w:rsid w:val="00C23C06"/>
    <w:rsid w:val="00C409D5"/>
    <w:rsid w:val="00E10CAF"/>
    <w:rsid w:val="00E17A6B"/>
    <w:rsid w:val="00E91769"/>
    <w:rsid w:val="00F05ABE"/>
    <w:rsid w:val="00FB56A2"/>
    <w:rsid w:val="00FD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0FF"/>
    <w:pPr>
      <w:ind w:firstLineChars="200" w:firstLine="420"/>
    </w:pPr>
  </w:style>
  <w:style w:type="table" w:styleId="a4">
    <w:name w:val="Light Shading"/>
    <w:basedOn w:val="a1"/>
    <w:uiPriority w:val="60"/>
    <w:rsid w:val="003400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87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C23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23C06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2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23C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0FF"/>
    <w:pPr>
      <w:ind w:firstLineChars="200" w:firstLine="420"/>
    </w:pPr>
  </w:style>
  <w:style w:type="table" w:styleId="a4">
    <w:name w:val="Light Shading"/>
    <w:basedOn w:val="a1"/>
    <w:uiPriority w:val="60"/>
    <w:rsid w:val="003400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87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C23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23C06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2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23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xie</dc:creator>
  <cp:lastModifiedBy>fxie</cp:lastModifiedBy>
  <cp:revision>2</cp:revision>
  <dcterms:created xsi:type="dcterms:W3CDTF">2015-09-26T01:51:00Z</dcterms:created>
  <dcterms:modified xsi:type="dcterms:W3CDTF">2015-09-26T01:51:00Z</dcterms:modified>
</cp:coreProperties>
</file>